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AC0C8" w14:textId="6547FA5B" w:rsidR="009607D5" w:rsidRDefault="009607D5" w:rsidP="009607D5">
      <w:pPr>
        <w:rPr>
          <w:rFonts w:ascii="Times New Roman" w:hAnsi="Times New Roman" w:cs="Times New Roman"/>
          <w:bCs/>
          <w:sz w:val="24"/>
        </w:rPr>
      </w:pPr>
      <w:r w:rsidRPr="008767BE">
        <w:rPr>
          <w:rFonts w:ascii="Times New Roman" w:hAnsi="Times New Roman" w:cs="Times New Roman" w:hint="eastAsia"/>
          <w:bCs/>
          <w:sz w:val="24"/>
        </w:rPr>
        <w:t>T</w:t>
      </w:r>
      <w:r w:rsidRPr="008767BE">
        <w:rPr>
          <w:rFonts w:ascii="Times New Roman" w:hAnsi="Times New Roman" w:cs="Times New Roman"/>
          <w:bCs/>
          <w:sz w:val="24"/>
        </w:rPr>
        <w:t xml:space="preserve">able </w:t>
      </w:r>
      <w:r w:rsidR="000B5CA3">
        <w:rPr>
          <w:rFonts w:ascii="Times New Roman" w:hAnsi="Times New Roman" w:cs="Times New Roman"/>
          <w:bCs/>
          <w:sz w:val="24"/>
        </w:rPr>
        <w:t>S</w:t>
      </w:r>
      <w:r w:rsidRPr="008767BE">
        <w:rPr>
          <w:rFonts w:ascii="Times New Roman" w:hAnsi="Times New Roman" w:cs="Times New Roman"/>
          <w:bCs/>
          <w:sz w:val="24"/>
        </w:rPr>
        <w:t>3</w:t>
      </w:r>
      <w:r>
        <w:rPr>
          <w:rFonts w:ascii="Times New Roman" w:hAnsi="Times New Roman" w:cs="Times New Roman"/>
          <w:bCs/>
          <w:sz w:val="24"/>
        </w:rPr>
        <w:t>.</w:t>
      </w:r>
      <w:r w:rsidRPr="008767BE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C</w:t>
      </w:r>
      <w:r w:rsidRPr="008767BE">
        <w:rPr>
          <w:rFonts w:ascii="Times New Roman" w:hAnsi="Times New Roman" w:cs="Times New Roman"/>
          <w:bCs/>
          <w:sz w:val="24"/>
        </w:rPr>
        <w:t>linical trial</w:t>
      </w:r>
      <w:r w:rsidR="002C5DFB">
        <w:rPr>
          <w:rFonts w:ascii="Times New Roman" w:hAnsi="Times New Roman" w:cs="Times New Roman"/>
          <w:bCs/>
          <w:sz w:val="24"/>
        </w:rPr>
        <w:t>s</w:t>
      </w:r>
      <w:r w:rsidRPr="008767BE">
        <w:rPr>
          <w:rFonts w:ascii="Times New Roman" w:hAnsi="Times New Roman" w:cs="Times New Roman"/>
          <w:bCs/>
          <w:sz w:val="24"/>
        </w:rPr>
        <w:t xml:space="preserve"> </w:t>
      </w:r>
      <w:r w:rsidR="002C5DFB">
        <w:rPr>
          <w:rFonts w:ascii="Times New Roman" w:hAnsi="Times New Roman" w:cs="Times New Roman"/>
          <w:bCs/>
          <w:sz w:val="24"/>
        </w:rPr>
        <w:t>of</w:t>
      </w:r>
      <w:r w:rsidRPr="008767BE">
        <w:rPr>
          <w:rFonts w:ascii="Times New Roman" w:hAnsi="Times New Roman" w:cs="Times New Roman"/>
          <w:bCs/>
          <w:sz w:val="24"/>
        </w:rPr>
        <w:t xml:space="preserve"> adjuvant therapy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4276C0">
        <w:rPr>
          <w:rFonts w:ascii="Times New Roman" w:hAnsi="Times New Roman" w:cs="Times New Roman"/>
          <w:bCs/>
          <w:sz w:val="24"/>
        </w:rPr>
        <w:t xml:space="preserve">for HER2-positive </w:t>
      </w:r>
      <w:r w:rsidRPr="004276C0">
        <w:rPr>
          <w:rFonts w:ascii="Times New Roman" w:hAnsi="Times New Roman" w:cs="Times New Roman"/>
          <w:sz w:val="24"/>
        </w:rPr>
        <w:t>early-stage</w:t>
      </w:r>
      <w:r w:rsidRPr="004276C0">
        <w:rPr>
          <w:rFonts w:ascii="Times New Roman" w:hAnsi="Times New Roman" w:cs="Times New Roman"/>
          <w:bCs/>
          <w:sz w:val="24"/>
        </w:rPr>
        <w:t xml:space="preserve"> breast cancer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2-1"/>
        <w:tblW w:w="13608" w:type="dxa"/>
        <w:tblInd w:w="137" w:type="dxa"/>
        <w:tbl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single" w:sz="4" w:space="0" w:color="5B9BD5" w:themeColor="accent5"/>
          <w:insideV w:val="single" w:sz="4" w:space="0" w:color="5B9BD5" w:themeColor="accent5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275"/>
        <w:gridCol w:w="4820"/>
        <w:gridCol w:w="992"/>
        <w:gridCol w:w="2835"/>
      </w:tblGrid>
      <w:tr w:rsidR="00EC3BCA" w14:paraId="331CCDAA" w14:textId="77777777" w:rsidTr="00080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14EC1575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169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701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3FFFE825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6F3">
              <w:rPr>
                <w:rFonts w:ascii="Times New Roman" w:hAnsi="Times New Roman" w:cs="Times New Roman"/>
                <w:sz w:val="18"/>
                <w:szCs w:val="18"/>
              </w:rPr>
              <w:t>ClinicalTrials.gov</w:t>
            </w:r>
          </w:p>
          <w:p w14:paraId="5779A796" w14:textId="77777777" w:rsidR="00EC3BCA" w:rsidRPr="00A65DE4" w:rsidRDefault="00EC3BCA" w:rsidP="00080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6F3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711EFEA7" w14:textId="77777777" w:rsidR="00EC3BCA" w:rsidRPr="00A65DE4" w:rsidRDefault="00EC3BCA" w:rsidP="0008015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5169">
              <w:rPr>
                <w:rFonts w:ascii="Times New Roman" w:hAnsi="Times New Roman" w:cs="Times New Roman"/>
                <w:sz w:val="18"/>
                <w:szCs w:val="18"/>
              </w:rPr>
              <w:t>Total number of patients</w:t>
            </w:r>
          </w:p>
        </w:tc>
        <w:tc>
          <w:tcPr>
            <w:tcW w:w="4820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4D1C52B7" w14:textId="77777777" w:rsidR="00EC3BCA" w:rsidRPr="00A65DE4" w:rsidRDefault="00EC3BCA" w:rsidP="00080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6F3">
              <w:rPr>
                <w:rFonts w:ascii="Times New Roman" w:hAnsi="Times New Roman" w:cs="Times New Roman"/>
                <w:sz w:val="18"/>
                <w:szCs w:val="18"/>
              </w:rPr>
              <w:t>Trial arms</w:t>
            </w:r>
          </w:p>
        </w:tc>
        <w:tc>
          <w:tcPr>
            <w:tcW w:w="992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  <w:right w:val="single" w:sz="4" w:space="0" w:color="5B9BD5" w:themeColor="accent5"/>
            </w:tcBorders>
          </w:tcPr>
          <w:p w14:paraId="529E0EAC" w14:textId="77777777" w:rsidR="00EC3BCA" w:rsidRPr="00A65DE4" w:rsidRDefault="00EC3BCA" w:rsidP="00080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5DE4">
              <w:rPr>
                <w:rFonts w:ascii="Times New Roman" w:hAnsi="Times New Roman" w:cs="Times New Roman"/>
                <w:sz w:val="18"/>
                <w:szCs w:val="18"/>
              </w:rPr>
              <w:t>Primary endpoint</w:t>
            </w:r>
          </w:p>
        </w:tc>
        <w:tc>
          <w:tcPr>
            <w:tcW w:w="2835" w:type="dxa"/>
            <w:tcBorders>
              <w:top w:val="single" w:sz="4" w:space="0" w:color="5B9BD5" w:themeColor="accent5"/>
              <w:left w:val="single" w:sz="4" w:space="0" w:color="5B9BD5" w:themeColor="accent5"/>
              <w:bottom w:val="single" w:sz="4" w:space="0" w:color="5B9BD5" w:themeColor="accent5"/>
            </w:tcBorders>
          </w:tcPr>
          <w:p w14:paraId="14A5AE4F" w14:textId="77777777" w:rsidR="00EC3BCA" w:rsidRPr="00A65DE4" w:rsidRDefault="00EC3BCA" w:rsidP="00080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lt</w:t>
            </w:r>
          </w:p>
        </w:tc>
      </w:tr>
      <w:tr w:rsidR="00EC3BCA" w:rsidRPr="00AD0943" w14:paraId="070C91D5" w14:textId="77777777" w:rsidTr="00080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5B9BD5" w:themeColor="accent5"/>
            </w:tcBorders>
          </w:tcPr>
          <w:p w14:paraId="730AB8BD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NCCTG N98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jwvQXV0aG9yPjxZZWFyPjIwMTE8L1llYXI+PFJl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jwvQXV0aG9yPjxZZWFyPjIwMTE8L1llYXI+PFJl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erez et al.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5B9BD5" w:themeColor="accent5"/>
            </w:tcBorders>
          </w:tcPr>
          <w:p w14:paraId="7D5E1D86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NCT00005970</w:t>
            </w:r>
          </w:p>
        </w:tc>
        <w:tc>
          <w:tcPr>
            <w:tcW w:w="1275" w:type="dxa"/>
            <w:tcBorders>
              <w:top w:val="single" w:sz="4" w:space="0" w:color="5B9BD5" w:themeColor="accent5"/>
            </w:tcBorders>
          </w:tcPr>
          <w:p w14:paraId="1E9F890E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4820" w:type="dxa"/>
            <w:tcBorders>
              <w:top w:val="single" w:sz="4" w:space="0" w:color="5B9BD5" w:themeColor="accent5"/>
            </w:tcBorders>
          </w:tcPr>
          <w:p w14:paraId="69599CCC" w14:textId="77777777" w:rsidR="00EC3BCA" w:rsidRPr="00BB56F3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Doxorubicin plus cyclophosphamide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followed by paclitaxel (A); doxorubicin pl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cyclophosphamide, followed by paclitaxel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followed by trastuzumab (B); doxorubic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plus cyclophosphamide, followed b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paclitaxel plus trastuzumab (C)</w:t>
            </w:r>
          </w:p>
        </w:tc>
        <w:tc>
          <w:tcPr>
            <w:tcW w:w="992" w:type="dxa"/>
            <w:tcBorders>
              <w:top w:val="single" w:sz="4" w:space="0" w:color="5B9BD5" w:themeColor="accent5"/>
            </w:tcBorders>
          </w:tcPr>
          <w:p w14:paraId="2DE13F96" w14:textId="77777777" w:rsidR="00EC3BCA" w:rsidRPr="00E74C8C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2835" w:type="dxa"/>
            <w:tcBorders>
              <w:top w:val="single" w:sz="4" w:space="0" w:color="5B9BD5" w:themeColor="accent5"/>
            </w:tcBorders>
          </w:tcPr>
          <w:p w14:paraId="35513289" w14:textId="77777777" w:rsidR="00EC3BCA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5-year DFS rates of A and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re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71.8% and 80.1%, respective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 xml:space="preserve"> 5-year DFS rates of B and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80.1% and 84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respectively</w:t>
            </w:r>
          </w:p>
        </w:tc>
      </w:tr>
      <w:tr w:rsidR="00EC3BCA" w14:paraId="6D24B5B0" w14:textId="77777777" w:rsidTr="0008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43469D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NSABP B-31/NCCTG N9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jwvQXV0aG9yPjxZZWFyPjIwMTQ8L1llYXI+PFJl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JlejwvQXV0aG9yPjxZZWFyPjIwMTQ8L1llYXI+PFJl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erez et al., 2014; Chumsri et al., 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17F8AB49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39CFD67A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6</w:t>
            </w:r>
          </w:p>
        </w:tc>
        <w:tc>
          <w:tcPr>
            <w:tcW w:w="4820" w:type="dxa"/>
          </w:tcPr>
          <w:p w14:paraId="7563E0AE" w14:textId="77777777" w:rsidR="00EC3BCA" w:rsidRPr="00BB56F3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Doxorubicin plus cyclophosphami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followed by paclitaxel; doxorubicin pl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cyclophosphamid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followed by paclitax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plus trastuzumab, followed by trastuzumab</w:t>
            </w:r>
          </w:p>
        </w:tc>
        <w:tc>
          <w:tcPr>
            <w:tcW w:w="992" w:type="dxa"/>
          </w:tcPr>
          <w:p w14:paraId="13AF75AA" w14:textId="77777777" w:rsidR="00EC3BCA" w:rsidRPr="00A65DE4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2835" w:type="dxa"/>
          </w:tcPr>
          <w:p w14:paraId="4D41B760" w14:textId="77777777" w:rsidR="00EC3BCA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dding trastuzumab led to a 37% relative improvement in 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and an increase in 10-year OS rate from 75.2% to 8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6D3F6F">
              <w:rPr>
                <w:rFonts w:ascii="Times New Roman" w:hAnsi="Times New Roman" w:cs="Times New Roman"/>
                <w:sz w:val="18"/>
                <w:szCs w:val="18"/>
              </w:rPr>
              <w:t>an improvement in DFS of 40% and increase in 10-year DFS rate from 62.2% to 73.7%</w:t>
            </w:r>
          </w:p>
        </w:tc>
      </w:tr>
      <w:tr w:rsidR="00EC3BCA" w14:paraId="2AE3BE67" w14:textId="77777777" w:rsidTr="00080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5B1CA5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HE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1lcm9uPC9BdXRob3I+PFllYXI+MjAxNzwvWWVhcj48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1lcm9uPC9BdXRob3I+PFllYXI+MjAxNzwvWWVhcj48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Cameron et al., 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2666BB96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NCT00045032</w:t>
            </w:r>
          </w:p>
        </w:tc>
        <w:tc>
          <w:tcPr>
            <w:tcW w:w="1275" w:type="dxa"/>
          </w:tcPr>
          <w:p w14:paraId="4E373492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4820" w:type="dxa"/>
          </w:tcPr>
          <w:p w14:paraId="36E89F07" w14:textId="77777777" w:rsidR="00EC3BCA" w:rsidRPr="00BB56F3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54A">
              <w:rPr>
                <w:rFonts w:ascii="Times New Roman" w:hAnsi="Times New Roman" w:cs="Times New Roman"/>
                <w:sz w:val="18"/>
                <w:szCs w:val="18"/>
              </w:rPr>
              <w:t>trastuzumab for 1 year or for 2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354A">
              <w:rPr>
                <w:rFonts w:ascii="Times New Roman" w:hAnsi="Times New Roman" w:cs="Times New Roman"/>
                <w:sz w:val="18"/>
                <w:szCs w:val="18"/>
              </w:rPr>
              <w:t>or to the observation group</w:t>
            </w:r>
          </w:p>
        </w:tc>
        <w:tc>
          <w:tcPr>
            <w:tcW w:w="992" w:type="dxa"/>
          </w:tcPr>
          <w:p w14:paraId="1529AF28" w14:textId="77777777" w:rsidR="00EC3BCA" w:rsidRPr="00A65DE4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2835" w:type="dxa"/>
          </w:tcPr>
          <w:p w14:paraId="7B313C50" w14:textId="77777777" w:rsidR="00EC3BCA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54A">
              <w:rPr>
                <w:rFonts w:ascii="Times New Roman" w:hAnsi="Times New Roman" w:cs="Times New Roman"/>
                <w:sz w:val="18"/>
                <w:szCs w:val="18"/>
              </w:rPr>
              <w:t xml:space="preserve">trastuzumab significantly reduced the risk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year DFS</w:t>
            </w:r>
            <w:r w:rsidRPr="0081354A">
              <w:rPr>
                <w:rFonts w:ascii="Times New Roman" w:hAnsi="Times New Roman" w:cs="Times New Roman"/>
                <w:sz w:val="18"/>
                <w:szCs w:val="18"/>
              </w:rPr>
              <w:t xml:space="preserve"> (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81354A">
              <w:rPr>
                <w:rFonts w:ascii="Times New Roman" w:hAnsi="Times New Roman" w:cs="Times New Roman"/>
                <w:sz w:val="18"/>
                <w:szCs w:val="18"/>
              </w:rPr>
              <w:t>0·76, 95% CI 0·68-0·86) and death (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81354A">
              <w:rPr>
                <w:rFonts w:ascii="Times New Roman" w:hAnsi="Times New Roman" w:cs="Times New Roman"/>
                <w:sz w:val="18"/>
                <w:szCs w:val="18"/>
              </w:rPr>
              <w:t>0·74, 0·64-0·86)</w:t>
            </w:r>
          </w:p>
        </w:tc>
      </w:tr>
      <w:tr w:rsidR="00EC3BCA" w14:paraId="2F45E92F" w14:textId="77777777" w:rsidTr="0008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0C3A46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BCIRG-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GFtb248L0F1dGhvcj48WWVhcj4yMDExPC9ZZWFyPjxS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GFtb248L0F1dGhvcj48WWVhcj4yMDExPC9ZZWFyPjxS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lamon et al.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36248CDC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NCT00021255</w:t>
            </w:r>
          </w:p>
        </w:tc>
        <w:tc>
          <w:tcPr>
            <w:tcW w:w="1275" w:type="dxa"/>
          </w:tcPr>
          <w:p w14:paraId="333CB076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4820" w:type="dxa"/>
          </w:tcPr>
          <w:p w14:paraId="3A4A5EDB" w14:textId="77777777" w:rsidR="00EC3BCA" w:rsidRPr="00BB56F3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 xml:space="preserve">doxorubic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 xml:space="preserve"> cyclophosphamide followed by docetaxel every 3 weeks (AC-T), the same regimen plus 52 weeks of trastuzumab (AC-T plus trastuzumab), or docetaxel and carboplatin plus 52 weeks of trastuzumab (TCH)</w:t>
            </w:r>
          </w:p>
        </w:tc>
        <w:tc>
          <w:tcPr>
            <w:tcW w:w="992" w:type="dxa"/>
          </w:tcPr>
          <w:p w14:paraId="5225D60B" w14:textId="77777777" w:rsidR="00EC3BCA" w:rsidRPr="00E769E1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2835" w:type="dxa"/>
          </w:tcPr>
          <w:p w14:paraId="10913FB6" w14:textId="77777777" w:rsidR="00EC3BCA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year DFS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 xml:space="preserve"> rates were 75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AC-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, 8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AC-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 xml:space="preserve">, and 81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T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C3BCA" w14:paraId="1E4E1300" w14:textId="77777777" w:rsidTr="00080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0F6F2A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Exte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uPC9BdXRob3I+PFllYXI+MjAxNjwvWWVhcj48UmVj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uPC9BdXRob3I+PFllYXI+MjAxNjwvWWVhcj48UmVj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Chan et al., 20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732875D9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NCT00878709</w:t>
            </w:r>
          </w:p>
        </w:tc>
        <w:tc>
          <w:tcPr>
            <w:tcW w:w="1275" w:type="dxa"/>
          </w:tcPr>
          <w:p w14:paraId="723DECA2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4820" w:type="dxa"/>
          </w:tcPr>
          <w:p w14:paraId="4CABE4C8" w14:textId="77777777" w:rsidR="00EC3BCA" w:rsidRPr="00BB56F3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Docetaxel (12 months); docetax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(12 months) followed by neratin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9607D5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992" w:type="dxa"/>
          </w:tcPr>
          <w:p w14:paraId="7974B614" w14:textId="77777777" w:rsidR="00EC3BCA" w:rsidRPr="0038735B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DFS</w:t>
            </w:r>
            <w:proofErr w:type="spellEnd"/>
          </w:p>
        </w:tc>
        <w:tc>
          <w:tcPr>
            <w:tcW w:w="2835" w:type="dxa"/>
          </w:tcPr>
          <w:p w14:paraId="0D7A0CEA" w14:textId="77777777" w:rsidR="00EC3BCA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 xml:space="preserve">2-yea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DFS</w:t>
            </w:r>
            <w:proofErr w:type="spellEnd"/>
            <w:r w:rsidRPr="00E74C8C">
              <w:rPr>
                <w:rFonts w:ascii="Times New Roman" w:hAnsi="Times New Roman" w:cs="Times New Roman"/>
                <w:sz w:val="18"/>
                <w:szCs w:val="18"/>
              </w:rPr>
              <w:t xml:space="preserve"> rate was 93·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91·6%</w:t>
            </w:r>
          </w:p>
        </w:tc>
      </w:tr>
      <w:tr w:rsidR="00EC3BCA" w14:paraId="4559857E" w14:textId="77777777" w:rsidTr="0008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3B9E00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KATHE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b24gTWluY2t3aXR6PC9BdXRob3I+PFllYXI+MjAxOTwv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b24gTWluY2t3aXR6PC9BdXRob3I+PFllYXI+MjAxOTwv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von Minckwitz et al., 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6E2925E9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NCT01772472</w:t>
            </w:r>
          </w:p>
        </w:tc>
        <w:tc>
          <w:tcPr>
            <w:tcW w:w="1275" w:type="dxa"/>
          </w:tcPr>
          <w:p w14:paraId="3BA05986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4820" w:type="dxa"/>
          </w:tcPr>
          <w:p w14:paraId="11974984" w14:textId="77777777" w:rsidR="00EC3BCA" w:rsidRPr="00BB56F3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Trastuzumab given for 14 cycles after surgery eve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 xml:space="preserve">3 weeks vs 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T-DM1</w:t>
            </w: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 xml:space="preserve"> given for 14 cyc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after surgery every 3 weeks</w:t>
            </w:r>
          </w:p>
        </w:tc>
        <w:tc>
          <w:tcPr>
            <w:tcW w:w="992" w:type="dxa"/>
          </w:tcPr>
          <w:p w14:paraId="73EC0CA4" w14:textId="77777777" w:rsidR="00EC3BCA" w:rsidRPr="00A65DE4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proofErr w:type="spellEnd"/>
          </w:p>
        </w:tc>
        <w:tc>
          <w:tcPr>
            <w:tcW w:w="2835" w:type="dxa"/>
          </w:tcPr>
          <w:p w14:paraId="41ADD88E" w14:textId="77777777" w:rsidR="00EC3BCA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proofErr w:type="spellEnd"/>
            <w:r w:rsidRPr="00E769E1">
              <w:rPr>
                <w:rFonts w:ascii="Times New Roman" w:hAnsi="Times New Roman" w:cs="Times New Roman"/>
                <w:sz w:val="18"/>
                <w:szCs w:val="18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>77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Pr="00E769E1">
              <w:rPr>
                <w:rFonts w:ascii="Times New Roman" w:hAnsi="Times New Roman" w:cs="Times New Roman"/>
                <w:sz w:val="18"/>
                <w:szCs w:val="18"/>
              </w:rPr>
              <w:t xml:space="preserve"> 88.3%</w:t>
            </w:r>
          </w:p>
        </w:tc>
      </w:tr>
      <w:tr w:rsidR="00EC3BCA" w14:paraId="64715935" w14:textId="77777777" w:rsidTr="00080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631EAC" w14:textId="77777777" w:rsidR="00EC3BCA" w:rsidRPr="0038735B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KATHER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jE8L1llYXI+PFJl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jE8L1llYXI+PFJl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uang et al., 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739C7589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</w:tcPr>
          <w:p w14:paraId="54560CCB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820" w:type="dxa"/>
          </w:tcPr>
          <w:p w14:paraId="0435A3B0" w14:textId="77777777" w:rsidR="00EC3BCA" w:rsidRPr="00BB56F3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7E20">
              <w:rPr>
                <w:rFonts w:ascii="Times New Roman" w:hAnsi="Times New Roman" w:cs="Times New Roman"/>
                <w:sz w:val="18"/>
                <w:szCs w:val="18"/>
              </w:rPr>
              <w:t xml:space="preserve">14 cycles of adjuvant T-DM1 or </w:t>
            </w:r>
            <w:proofErr w:type="spellStart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7E20">
              <w:rPr>
                <w:rFonts w:ascii="Times New Roman" w:hAnsi="Times New Roman" w:cs="Times New Roman"/>
                <w:sz w:val="18"/>
                <w:szCs w:val="18"/>
              </w:rPr>
              <w:t xml:space="preserve">after </w:t>
            </w:r>
            <w:proofErr w:type="spellStart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t xml:space="preserve">- and </w:t>
            </w:r>
            <w:proofErr w:type="spellStart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stuzumab</w:t>
            </w:r>
            <w:proofErr w:type="spellEnd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t xml:space="preserve">-containing </w:t>
            </w:r>
            <w:proofErr w:type="spellStart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507E20">
              <w:rPr>
                <w:rFonts w:ascii="Times New Roman" w:hAnsi="Times New Roman" w:cs="Times New Roman"/>
                <w:sz w:val="18"/>
                <w:szCs w:val="18"/>
              </w:rPr>
              <w:t xml:space="preserve"> chemotherapy followed by surgery</w:t>
            </w:r>
          </w:p>
        </w:tc>
        <w:tc>
          <w:tcPr>
            <w:tcW w:w="992" w:type="dxa"/>
          </w:tcPr>
          <w:p w14:paraId="18D5458C" w14:textId="77777777" w:rsidR="00EC3BCA" w:rsidRPr="00A65DE4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proofErr w:type="spellEnd"/>
          </w:p>
        </w:tc>
        <w:tc>
          <w:tcPr>
            <w:tcW w:w="2835" w:type="dxa"/>
          </w:tcPr>
          <w:p w14:paraId="48D9BE96" w14:textId="77777777" w:rsidR="00EC3BCA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7E20">
              <w:rPr>
                <w:rFonts w:ascii="Times New Roman" w:hAnsi="Times New Roman" w:cs="Times New Roman"/>
                <w:sz w:val="18"/>
                <w:szCs w:val="18"/>
              </w:rPr>
              <w:t xml:space="preserve">T-DM1 treatment resulted in a 43% </w:t>
            </w:r>
            <w:r w:rsidRPr="00507E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duction in risk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07E20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vent compared to trastuzumab</w:t>
            </w:r>
          </w:p>
        </w:tc>
      </w:tr>
      <w:tr w:rsidR="00EC3BCA" w14:paraId="043FAE7A" w14:textId="77777777" w:rsidTr="00080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78227D" w14:textId="77777777" w:rsidR="00EC3BCA" w:rsidRPr="0038735B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STINY-Breast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701" w:type="dxa"/>
          </w:tcPr>
          <w:p w14:paraId="7AD00640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7E20">
              <w:rPr>
                <w:rFonts w:ascii="Times New Roman" w:hAnsi="Times New Roman" w:cs="Times New Roman"/>
                <w:sz w:val="18"/>
                <w:szCs w:val="18"/>
              </w:rPr>
              <w:t>NCT04622319</w:t>
            </w:r>
          </w:p>
        </w:tc>
        <w:tc>
          <w:tcPr>
            <w:tcW w:w="1275" w:type="dxa"/>
          </w:tcPr>
          <w:p w14:paraId="198CB45F" w14:textId="287AA9F0" w:rsidR="00EC3BCA" w:rsidRPr="00BB56F3" w:rsidRDefault="00D575C1" w:rsidP="0008015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820" w:type="dxa"/>
          </w:tcPr>
          <w:p w14:paraId="45F06260" w14:textId="77777777" w:rsidR="00EC3BCA" w:rsidRPr="00BB56F3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proofErr w:type="spellStart"/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DX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T-DM1</w:t>
            </w:r>
          </w:p>
        </w:tc>
        <w:tc>
          <w:tcPr>
            <w:tcW w:w="992" w:type="dxa"/>
          </w:tcPr>
          <w:p w14:paraId="31FAC9C1" w14:textId="77777777" w:rsidR="00EC3BCA" w:rsidRPr="00A65DE4" w:rsidRDefault="00EC3BCA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DFS</w:t>
            </w:r>
            <w:proofErr w:type="spellEnd"/>
          </w:p>
        </w:tc>
        <w:tc>
          <w:tcPr>
            <w:tcW w:w="2835" w:type="dxa"/>
          </w:tcPr>
          <w:p w14:paraId="7D1AB286" w14:textId="3C2D3CC5" w:rsidR="00EC3BCA" w:rsidRDefault="00D575C1" w:rsidP="0008015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bookmarkStart w:id="0" w:name="_GoBack"/>
            <w:bookmarkEnd w:id="0"/>
          </w:p>
        </w:tc>
      </w:tr>
      <w:tr w:rsidR="00EC3BCA" w14:paraId="4BA9A5C9" w14:textId="77777777" w:rsidTr="00080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153219" w14:textId="77777777" w:rsidR="00EC3BCA" w:rsidRPr="00A65DE4" w:rsidRDefault="00EC3BCA" w:rsidP="00080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35B">
              <w:rPr>
                <w:rFonts w:ascii="Times New Roman" w:hAnsi="Times New Roman" w:cs="Times New Roman"/>
                <w:sz w:val="18"/>
                <w:szCs w:val="18"/>
              </w:rPr>
              <w:t>APHIN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WNjYXJ0PC9BdXRob3I+PFllYXI+MjAyMTwvWWVhcj48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WNjYXJ0PC9BdXRob3I+PFllYXI+MjAyMTwvWWVhcj48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iccart et al., 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3A2FB044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NCT01358877</w:t>
            </w:r>
          </w:p>
        </w:tc>
        <w:tc>
          <w:tcPr>
            <w:tcW w:w="1275" w:type="dxa"/>
          </w:tcPr>
          <w:p w14:paraId="5289E99C" w14:textId="77777777" w:rsidR="00EC3BCA" w:rsidRPr="00BB56F3" w:rsidRDefault="00EC3BCA" w:rsidP="0008015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4C8C">
              <w:rPr>
                <w:rFonts w:ascii="Times New Roman" w:hAnsi="Times New Roman" w:cs="Times New Roman"/>
                <w:sz w:val="18"/>
                <w:szCs w:val="18"/>
              </w:rPr>
              <w:t>4805</w:t>
            </w:r>
          </w:p>
        </w:tc>
        <w:tc>
          <w:tcPr>
            <w:tcW w:w="4820" w:type="dxa"/>
          </w:tcPr>
          <w:p w14:paraId="0FD3D566" w14:textId="77777777" w:rsidR="00EC3BCA" w:rsidRPr="00BB56F3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 xml:space="preserve">either 1-year </w:t>
            </w:r>
            <w:proofErr w:type="spellStart"/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 w:rsidRPr="0008459E">
              <w:rPr>
                <w:rFonts w:ascii="Times New Roman" w:hAnsi="Times New Roman" w:cs="Times New Roman"/>
                <w:sz w:val="18"/>
                <w:szCs w:val="18"/>
              </w:rPr>
              <w:t xml:space="preserve"> or placebo added to standard adjuvant chemotherapy and 1-year trastuzumab</w:t>
            </w:r>
          </w:p>
        </w:tc>
        <w:tc>
          <w:tcPr>
            <w:tcW w:w="992" w:type="dxa"/>
          </w:tcPr>
          <w:p w14:paraId="4CAE67B8" w14:textId="77777777" w:rsidR="00EC3BCA" w:rsidRPr="0008459E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DFS</w:t>
            </w:r>
            <w:proofErr w:type="spellEnd"/>
          </w:p>
        </w:tc>
        <w:tc>
          <w:tcPr>
            <w:tcW w:w="2835" w:type="dxa"/>
          </w:tcPr>
          <w:p w14:paraId="59CDEA7D" w14:textId="77777777" w:rsidR="00EC3BCA" w:rsidRDefault="00EC3BCA" w:rsidP="000801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 w:rsidRPr="0008459E">
              <w:rPr>
                <w:rFonts w:ascii="Times New Roman" w:hAnsi="Times New Roman" w:cs="Times New Roman"/>
                <w:sz w:val="18"/>
                <w:szCs w:val="18"/>
              </w:rPr>
              <w:t xml:space="preserve"> added to adjuvant trastuzumab and chemotherapy improv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DFS</w:t>
            </w:r>
            <w:proofErr w:type="spellEnd"/>
            <w:r w:rsidRPr="000845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=</w:t>
            </w: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95% CI, 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459E">
              <w:rPr>
                <w:rFonts w:ascii="Times New Roman" w:hAnsi="Times New Roman" w:cs="Times New Roman"/>
                <w:sz w:val="18"/>
                <w:szCs w:val="18"/>
              </w:rPr>
              <w:t>.045)</w:t>
            </w:r>
          </w:p>
        </w:tc>
      </w:tr>
    </w:tbl>
    <w:p w14:paraId="6DA377C9" w14:textId="37F1768B" w:rsidR="00E74C8C" w:rsidRPr="001F2508" w:rsidRDefault="00DC646E" w:rsidP="00DC646E">
      <w:r w:rsidRPr="00A658E1">
        <w:rPr>
          <w:rFonts w:ascii="Times New Roman" w:eastAsiaTheme="minorHAnsi" w:hAnsi="Times New Roman" w:cs="Times New Roman"/>
          <w:bCs/>
          <w:sz w:val="18"/>
        </w:rPr>
        <w:t>Abbreviations: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>DFS: disease-free survival; OS: overall survival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iDFS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>: invasive disease-free survival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>HR: hazard ratio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>CI: confidence interval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 xml:space="preserve">T-DM1: 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trastuzumab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emtansine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>T-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DXd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 xml:space="preserve">: 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trastuzumab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deruxtecan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 xml:space="preserve">AC-T: </w:t>
      </w:r>
      <w:proofErr w:type="spellStart"/>
      <w:r w:rsidRPr="00DC646E">
        <w:rPr>
          <w:rFonts w:ascii="Times New Roman" w:eastAsiaTheme="minorHAnsi" w:hAnsi="Times New Roman" w:cs="Times New Roman"/>
          <w:bCs/>
          <w:sz w:val="18"/>
        </w:rPr>
        <w:t>anthracycline</w:t>
      </w:r>
      <w:proofErr w:type="spellEnd"/>
      <w:r w:rsidRPr="00DC646E">
        <w:rPr>
          <w:rFonts w:ascii="Times New Roman" w:eastAsiaTheme="minorHAnsi" w:hAnsi="Times New Roman" w:cs="Times New Roman"/>
          <w:bCs/>
          <w:sz w:val="18"/>
        </w:rPr>
        <w:t xml:space="preserve"> combined with cyclophosphamide followed by paclitaxel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DC646E">
        <w:rPr>
          <w:rFonts w:ascii="Times New Roman" w:eastAsiaTheme="minorHAnsi" w:hAnsi="Times New Roman" w:cs="Times New Roman"/>
          <w:bCs/>
          <w:sz w:val="18"/>
        </w:rPr>
        <w:t>TCH: docetaxel, carboplatin combined with trastuzumab</w:t>
      </w:r>
      <w:r>
        <w:rPr>
          <w:rFonts w:ascii="Times New Roman" w:eastAsiaTheme="minorHAnsi" w:hAnsi="Times New Roman" w:cs="Times New Roman"/>
          <w:bCs/>
          <w:sz w:val="18"/>
        </w:rPr>
        <w:t>.</w:t>
      </w:r>
    </w:p>
    <w:sectPr w:rsidR="00E74C8C" w:rsidRPr="001F2508" w:rsidSect="00842E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vwxvx0evarpae0xsovvzp19rxp9szxd2wv&quot;&gt;My EndNote Library&lt;record-ids&gt;&lt;item&gt;988&lt;/item&gt;&lt;item&gt;989&lt;/item&gt;&lt;item&gt;990&lt;/item&gt;&lt;item&gt;991&lt;/item&gt;&lt;item&gt;992&lt;/item&gt;&lt;item&gt;993&lt;/item&gt;&lt;item&gt;994&lt;/item&gt;&lt;item&gt;995&lt;/item&gt;&lt;item&gt;996&lt;/item&gt;&lt;/record-ids&gt;&lt;/item&gt;&lt;/Libraries&gt;"/>
  </w:docVars>
  <w:rsids>
    <w:rsidRoot w:val="00EA7BB5"/>
    <w:rsid w:val="000135A8"/>
    <w:rsid w:val="0006365B"/>
    <w:rsid w:val="0008459E"/>
    <w:rsid w:val="0009247F"/>
    <w:rsid w:val="000A44C9"/>
    <w:rsid w:val="000B05AC"/>
    <w:rsid w:val="000B5CA3"/>
    <w:rsid w:val="000F1C05"/>
    <w:rsid w:val="000F76D5"/>
    <w:rsid w:val="00167D34"/>
    <w:rsid w:val="001C6D8D"/>
    <w:rsid w:val="001F2508"/>
    <w:rsid w:val="00265882"/>
    <w:rsid w:val="002C0F98"/>
    <w:rsid w:val="002C5DFB"/>
    <w:rsid w:val="002E51FF"/>
    <w:rsid w:val="002F5169"/>
    <w:rsid w:val="0038735B"/>
    <w:rsid w:val="003D79D3"/>
    <w:rsid w:val="00402A9E"/>
    <w:rsid w:val="004651C0"/>
    <w:rsid w:val="00490A13"/>
    <w:rsid w:val="004B1CD9"/>
    <w:rsid w:val="004E7063"/>
    <w:rsid w:val="00507E20"/>
    <w:rsid w:val="0053720A"/>
    <w:rsid w:val="00537F07"/>
    <w:rsid w:val="005913B5"/>
    <w:rsid w:val="005A610E"/>
    <w:rsid w:val="005D676F"/>
    <w:rsid w:val="005E54A6"/>
    <w:rsid w:val="00631F19"/>
    <w:rsid w:val="006350BB"/>
    <w:rsid w:val="006D3F6F"/>
    <w:rsid w:val="007101DA"/>
    <w:rsid w:val="00717D13"/>
    <w:rsid w:val="00724821"/>
    <w:rsid w:val="00774D9D"/>
    <w:rsid w:val="007D210B"/>
    <w:rsid w:val="007E47FD"/>
    <w:rsid w:val="00802A9F"/>
    <w:rsid w:val="0081354A"/>
    <w:rsid w:val="00842EF8"/>
    <w:rsid w:val="0086005C"/>
    <w:rsid w:val="00883750"/>
    <w:rsid w:val="008935F0"/>
    <w:rsid w:val="009607D5"/>
    <w:rsid w:val="009739D3"/>
    <w:rsid w:val="00980491"/>
    <w:rsid w:val="00987301"/>
    <w:rsid w:val="00A237FA"/>
    <w:rsid w:val="00A317B9"/>
    <w:rsid w:val="00AA0D04"/>
    <w:rsid w:val="00AE2506"/>
    <w:rsid w:val="00AE68B6"/>
    <w:rsid w:val="00B13BC3"/>
    <w:rsid w:val="00B23B63"/>
    <w:rsid w:val="00B42D79"/>
    <w:rsid w:val="00B42DD0"/>
    <w:rsid w:val="00BC12C1"/>
    <w:rsid w:val="00BF028E"/>
    <w:rsid w:val="00C059E0"/>
    <w:rsid w:val="00C21611"/>
    <w:rsid w:val="00C34CA9"/>
    <w:rsid w:val="00C43398"/>
    <w:rsid w:val="00C7329A"/>
    <w:rsid w:val="00C85631"/>
    <w:rsid w:val="00C901C2"/>
    <w:rsid w:val="00D118B3"/>
    <w:rsid w:val="00D27124"/>
    <w:rsid w:val="00D42926"/>
    <w:rsid w:val="00D4368A"/>
    <w:rsid w:val="00D575C1"/>
    <w:rsid w:val="00D63A29"/>
    <w:rsid w:val="00DB5C7E"/>
    <w:rsid w:val="00DC646E"/>
    <w:rsid w:val="00DD7F25"/>
    <w:rsid w:val="00DF0A4A"/>
    <w:rsid w:val="00E15CD2"/>
    <w:rsid w:val="00E2592E"/>
    <w:rsid w:val="00E74C8C"/>
    <w:rsid w:val="00E769E1"/>
    <w:rsid w:val="00EA7BB5"/>
    <w:rsid w:val="00EC3BCA"/>
    <w:rsid w:val="00F014AF"/>
    <w:rsid w:val="00F404C0"/>
    <w:rsid w:val="00F92450"/>
    <w:rsid w:val="00F9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7D2A"/>
  <w15:chartTrackingRefBased/>
  <w15:docId w15:val="{80694BF9-0BE9-7446-BC2F-ECC28877B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8375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A7BB5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A7BB5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EA7BB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EA7BB5"/>
    <w:rPr>
      <w:rFonts w:ascii="等线" w:eastAsia="等线" w:hAnsi="等线"/>
      <w:sz w:val="20"/>
    </w:rPr>
  </w:style>
  <w:style w:type="table" w:styleId="7-5">
    <w:name w:val="Grid Table 7 Colorful Accent 5"/>
    <w:basedOn w:val="a1"/>
    <w:uiPriority w:val="52"/>
    <w:rsid w:val="002C0F9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6-6">
    <w:name w:val="Grid Table 6 Colorful Accent 6"/>
    <w:basedOn w:val="a1"/>
    <w:uiPriority w:val="51"/>
    <w:rsid w:val="002C0F9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">
    <w:name w:val="Grid Table 7 Colorful"/>
    <w:basedOn w:val="a1"/>
    <w:uiPriority w:val="52"/>
    <w:rsid w:val="002C0F9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2">
    <w:name w:val="Grid Table 7 Colorful Accent 2"/>
    <w:basedOn w:val="a1"/>
    <w:uiPriority w:val="52"/>
    <w:rsid w:val="002C0F9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6">
    <w:name w:val="Grid Table 7 Colorful Accent 6"/>
    <w:basedOn w:val="a1"/>
    <w:uiPriority w:val="52"/>
    <w:rsid w:val="002C0F9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5-5">
    <w:name w:val="Grid Table 5 Dark Accent 5"/>
    <w:basedOn w:val="a1"/>
    <w:uiPriority w:val="50"/>
    <w:rsid w:val="002C0F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6-5">
    <w:name w:val="Grid Table 6 Colorful Accent 5"/>
    <w:basedOn w:val="a1"/>
    <w:uiPriority w:val="51"/>
    <w:rsid w:val="002C0F9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1">
    <w:name w:val="Grid Table 6 Colorful Accent 1"/>
    <w:basedOn w:val="a1"/>
    <w:uiPriority w:val="51"/>
    <w:rsid w:val="002C0F9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1">
    <w:name w:val="List Table 1 Light Accent 1"/>
    <w:basedOn w:val="a1"/>
    <w:uiPriority w:val="46"/>
    <w:rsid w:val="002C0F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List Table 3 Accent 1"/>
    <w:basedOn w:val="a1"/>
    <w:uiPriority w:val="48"/>
    <w:rsid w:val="002C0F9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2-5">
    <w:name w:val="List Table 2 Accent 5"/>
    <w:basedOn w:val="a1"/>
    <w:uiPriority w:val="47"/>
    <w:rsid w:val="002C0F9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-1">
    <w:name w:val="Grid Table 5 Dark Accent 1"/>
    <w:basedOn w:val="a1"/>
    <w:uiPriority w:val="50"/>
    <w:rsid w:val="002C0F9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10">
    <w:name w:val="标题 1 字符"/>
    <w:basedOn w:val="a0"/>
    <w:link w:val="1"/>
    <w:uiPriority w:val="9"/>
    <w:rsid w:val="00883750"/>
    <w:rPr>
      <w:rFonts w:ascii="宋体" w:eastAsia="宋体" w:hAnsi="宋体" w:cs="宋体"/>
      <w:b/>
      <w:bCs/>
      <w:kern w:val="36"/>
      <w:sz w:val="48"/>
      <w:szCs w:val="48"/>
    </w:rPr>
  </w:style>
  <w:style w:type="table" w:styleId="2-1">
    <w:name w:val="Grid Table 2 Accent 1"/>
    <w:basedOn w:val="a1"/>
    <w:uiPriority w:val="47"/>
    <w:rsid w:val="004B1CD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89</Words>
  <Characters>2788</Characters>
  <Application>Microsoft Office Word</Application>
  <DocSecurity>0</DocSecurity>
  <Lines>23</Lines>
  <Paragraphs>6</Paragraphs>
  <ScaleCrop>false</ScaleCrop>
  <Manager/>
  <Company/>
  <LinksUpToDate>false</LinksUpToDate>
  <CharactersWithSpaces>32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7607</dc:creator>
  <cp:keywords/>
  <dc:description/>
  <cp:lastModifiedBy>Lenovo</cp:lastModifiedBy>
  <cp:revision>9</cp:revision>
  <cp:lastPrinted>2024-07-22T06:33:00Z</cp:lastPrinted>
  <dcterms:created xsi:type="dcterms:W3CDTF">2024-07-22T10:35:00Z</dcterms:created>
  <dcterms:modified xsi:type="dcterms:W3CDTF">2024-08-11T15:17:00Z</dcterms:modified>
  <cp:category/>
</cp:coreProperties>
</file>